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0E0D9" w14:textId="7F37E204" w:rsidR="003436F3" w:rsidRPr="00A7117E" w:rsidRDefault="003436F3" w:rsidP="003436F3">
      <w:pPr>
        <w:rPr>
          <w:b/>
          <w:bCs/>
          <w:lang w:val="en-US"/>
        </w:rPr>
      </w:pPr>
      <w:bookmarkStart w:id="0" w:name="_Hlk195528581"/>
      <w:r>
        <w:rPr>
          <w:b/>
          <w:bCs/>
          <w:lang w:val="en-US"/>
        </w:rPr>
        <w:t>S</w:t>
      </w:r>
      <w:r w:rsidR="00A015D3">
        <w:rPr>
          <w:b/>
          <w:bCs/>
          <w:lang w:val="en-US"/>
        </w:rPr>
        <w:t>2</w:t>
      </w:r>
      <w:r w:rsidR="008705DE">
        <w:rPr>
          <w:b/>
          <w:bCs/>
          <w:lang w:val="en-US"/>
        </w:rPr>
        <w:t xml:space="preserve"> </w:t>
      </w:r>
      <w:r w:rsidRPr="004E6E0A">
        <w:rPr>
          <w:b/>
          <w:bCs/>
          <w:lang w:val="en-US"/>
        </w:rPr>
        <w:t xml:space="preserve">Appendix </w:t>
      </w:r>
      <w:r w:rsidR="00A015D3">
        <w:rPr>
          <w:b/>
          <w:bCs/>
          <w:lang w:val="en-US"/>
        </w:rPr>
        <w:t>B</w:t>
      </w:r>
      <w:r w:rsidR="00A7117E">
        <w:rPr>
          <w:b/>
          <w:bCs/>
          <w:lang w:val="en-US"/>
        </w:rPr>
        <w:t>. F</w:t>
      </w:r>
      <w:r w:rsidR="00A7117E" w:rsidRPr="00A7117E">
        <w:rPr>
          <w:b/>
          <w:bCs/>
          <w:lang w:val="en-US"/>
        </w:rPr>
        <w:t xml:space="preserve">orm on POCUS clinical </w:t>
      </w:r>
      <w:r w:rsidR="00E21CEB">
        <w:rPr>
          <w:b/>
          <w:bCs/>
          <w:lang w:val="en-US"/>
        </w:rPr>
        <w:t>us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3436F3" w:rsidRPr="00937059" w14:paraId="2B1AE5C6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538EDF57" w14:textId="77777777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What is the clinical question that prompted you to use POCUS? Include objective data such as signs, symptoms, and complementary tests (if applicable).</w:t>
            </w:r>
          </w:p>
        </w:tc>
      </w:tr>
      <w:tr w:rsidR="003436F3" w:rsidRPr="00937059" w14:paraId="52A9ED5D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9640" w14:textId="77777777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BEFORE performing POCUS, what was your primary diagnostic hypothesis?</w:t>
            </w:r>
          </w:p>
        </w:tc>
      </w:tr>
      <w:tr w:rsidR="003436F3" w:rsidRPr="003F7292" w14:paraId="72924E6D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3FA00" w14:textId="77777777" w:rsidR="003436F3" w:rsidRPr="003F7292" w:rsidRDefault="003436F3" w:rsidP="003436F3">
            <w:pPr>
              <w:pStyle w:val="Pargrafoda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What was your level of confidence in your primary diagnostic hypothesis BEFORE using POCUS?</w:t>
            </w:r>
          </w:p>
          <w:p w14:paraId="1F9ABD73" w14:textId="77777777" w:rsidR="003436F3" w:rsidRPr="003F7292" w:rsidRDefault="003436F3" w:rsidP="00B14443">
            <w:pPr>
              <w:pStyle w:val="PargrafodaLista"/>
              <w:ind w:left="0"/>
              <w:jc w:val="center"/>
            </w:pPr>
            <w:r w:rsidRPr="003F7292">
              <w:rPr>
                <w:b/>
                <w:bCs/>
                <w:noProof/>
                <w:lang w:val="en-US"/>
              </w:rPr>
              <w:drawing>
                <wp:inline distT="0" distB="0" distL="0" distR="0" wp14:anchorId="2D012178" wp14:editId="1F6DC180">
                  <wp:extent cx="4705350" cy="344159"/>
                  <wp:effectExtent l="0" t="0" r="0" b="0"/>
                  <wp:docPr id="1286931178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922883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92709" cy="350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62AA64" w14:textId="77777777" w:rsidR="003436F3" w:rsidRPr="003F7292" w:rsidRDefault="003436F3" w:rsidP="003436F3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t>1: Not confident at all</w:t>
            </w:r>
          </w:p>
          <w:p w14:paraId="7A2F67FC" w14:textId="3AD5CB0B" w:rsidR="003436F3" w:rsidRPr="003F7292" w:rsidRDefault="003436F3" w:rsidP="003436F3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t>2: Slightly confident</w:t>
            </w:r>
          </w:p>
          <w:p w14:paraId="07B52E74" w14:textId="77777777" w:rsidR="003436F3" w:rsidRPr="003F7292" w:rsidRDefault="003436F3" w:rsidP="003436F3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t>3: Confident</w:t>
            </w:r>
          </w:p>
          <w:p w14:paraId="4CC3CE03" w14:textId="36DB4488" w:rsidR="003436F3" w:rsidRPr="003F7292" w:rsidRDefault="003436F3" w:rsidP="003436F3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t>4: Very confident</w:t>
            </w:r>
          </w:p>
          <w:p w14:paraId="0EC339EF" w14:textId="77777777" w:rsidR="003436F3" w:rsidRPr="003F7292" w:rsidRDefault="003436F3" w:rsidP="003436F3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t xml:space="preserve">5: </w:t>
            </w:r>
            <w:bookmarkStart w:id="1" w:name="_Hlk194420246"/>
            <w:r w:rsidRPr="003F7292">
              <w:t>Extremely confident</w:t>
            </w:r>
            <w:bookmarkEnd w:id="1"/>
          </w:p>
        </w:tc>
      </w:tr>
      <w:tr w:rsidR="003436F3" w:rsidRPr="00937059" w14:paraId="79F5087F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7AC2C" w14:textId="77777777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What were the differential diagnoses BEFORE performing POCUS (if any)?</w:t>
            </w:r>
          </w:p>
        </w:tc>
      </w:tr>
      <w:tr w:rsidR="003436F3" w:rsidRPr="00937059" w14:paraId="54132F90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3DB5C" w14:textId="77777777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What was the planned management BEFORE performing POCUS?</w:t>
            </w:r>
          </w:p>
        </w:tc>
      </w:tr>
      <w:tr w:rsidR="003436F3" w:rsidRPr="003F7292" w14:paraId="57A2A66E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48AAA" w14:textId="77777777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Select the POCUS modality/modalities you performed:</w:t>
            </w:r>
          </w:p>
          <w:p w14:paraId="5218966A" w14:textId="77777777" w:rsidR="003436F3" w:rsidRPr="003F7292" w:rsidRDefault="003436F3" w:rsidP="003436F3">
            <w:pPr>
              <w:pStyle w:val="PargrafodaLista"/>
              <w:numPr>
                <w:ilvl w:val="0"/>
                <w:numId w:val="2"/>
              </w:numPr>
              <w:rPr>
                <w:b/>
                <w:bCs/>
              </w:rPr>
            </w:pPr>
            <w:r w:rsidRPr="003F7292">
              <w:t>Cardiac</w:t>
            </w:r>
          </w:p>
          <w:p w14:paraId="144F47B0" w14:textId="77777777" w:rsidR="003436F3" w:rsidRPr="003F7292" w:rsidRDefault="003436F3" w:rsidP="003436F3">
            <w:pPr>
              <w:pStyle w:val="PargrafodaLista"/>
              <w:numPr>
                <w:ilvl w:val="0"/>
                <w:numId w:val="2"/>
              </w:numPr>
              <w:rPr>
                <w:b/>
                <w:bCs/>
              </w:rPr>
            </w:pPr>
            <w:r w:rsidRPr="003F7292">
              <w:t>Pulmonary</w:t>
            </w:r>
          </w:p>
          <w:p w14:paraId="407DE2FC" w14:textId="77777777" w:rsidR="003436F3" w:rsidRPr="003F7292" w:rsidRDefault="003436F3" w:rsidP="003436F3">
            <w:pPr>
              <w:pStyle w:val="PargrafodaLista"/>
              <w:numPr>
                <w:ilvl w:val="0"/>
                <w:numId w:val="2"/>
              </w:numPr>
              <w:rPr>
                <w:b/>
                <w:bCs/>
              </w:rPr>
            </w:pPr>
            <w:r w:rsidRPr="003F7292">
              <w:t>Abdominal</w:t>
            </w:r>
          </w:p>
          <w:p w14:paraId="3879B24B" w14:textId="77777777" w:rsidR="003436F3" w:rsidRPr="003F7292" w:rsidRDefault="003436F3" w:rsidP="003436F3">
            <w:pPr>
              <w:pStyle w:val="PargrafodaLista"/>
              <w:numPr>
                <w:ilvl w:val="0"/>
                <w:numId w:val="2"/>
              </w:numPr>
              <w:rPr>
                <w:b/>
                <w:bCs/>
              </w:rPr>
            </w:pPr>
            <w:r w:rsidRPr="003F7292">
              <w:t>Inferior Vena Cava</w:t>
            </w:r>
          </w:p>
          <w:p w14:paraId="2FB9AB6F" w14:textId="77777777" w:rsidR="003436F3" w:rsidRPr="003F7292" w:rsidRDefault="003436F3" w:rsidP="003436F3">
            <w:pPr>
              <w:pStyle w:val="PargrafodaLista"/>
              <w:numPr>
                <w:ilvl w:val="0"/>
                <w:numId w:val="2"/>
              </w:numPr>
              <w:rPr>
                <w:b/>
                <w:bCs/>
              </w:rPr>
            </w:pPr>
            <w:r w:rsidRPr="003F7292">
              <w:t>Femoral and Popliteal Veins</w:t>
            </w:r>
          </w:p>
          <w:p w14:paraId="00F2800B" w14:textId="77777777" w:rsidR="003436F3" w:rsidRPr="003F7292" w:rsidRDefault="003436F3" w:rsidP="003436F3">
            <w:pPr>
              <w:pStyle w:val="PargrafodaLista"/>
              <w:numPr>
                <w:ilvl w:val="0"/>
                <w:numId w:val="2"/>
              </w:numPr>
              <w:rPr>
                <w:b/>
                <w:bCs/>
              </w:rPr>
            </w:pPr>
            <w:r w:rsidRPr="003F7292">
              <w:t>Bladder</w:t>
            </w:r>
          </w:p>
          <w:p w14:paraId="7226DABE" w14:textId="77777777" w:rsidR="003436F3" w:rsidRPr="003F7292" w:rsidRDefault="003436F3" w:rsidP="003436F3">
            <w:pPr>
              <w:pStyle w:val="PargrafodaLista"/>
              <w:numPr>
                <w:ilvl w:val="0"/>
                <w:numId w:val="2"/>
              </w:numPr>
              <w:rPr>
                <w:b/>
                <w:bCs/>
              </w:rPr>
            </w:pPr>
            <w:r w:rsidRPr="003F7292">
              <w:t>Other</w:t>
            </w:r>
          </w:p>
        </w:tc>
      </w:tr>
      <w:tr w:rsidR="003436F3" w:rsidRPr="00937059" w14:paraId="0F5FE25E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B5A3" w14:textId="56F0249B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 xml:space="preserve">If you selected "Other" </w:t>
            </w:r>
            <w:r w:rsidR="00937059">
              <w:rPr>
                <w:b/>
                <w:bCs/>
                <w:lang w:val="en-US"/>
              </w:rPr>
              <w:t>above</w:t>
            </w:r>
            <w:r w:rsidRPr="003F7292">
              <w:rPr>
                <w:b/>
                <w:bCs/>
                <w:lang w:val="en-US"/>
              </w:rPr>
              <w:t>, specify the POCUS modality used.</w:t>
            </w:r>
          </w:p>
        </w:tc>
      </w:tr>
      <w:tr w:rsidR="003436F3" w:rsidRPr="00937059" w14:paraId="6A4526DC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BF3CE" w14:textId="77777777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How much time (in minutes) did you spend performing POCUS?</w:t>
            </w:r>
          </w:p>
        </w:tc>
      </w:tr>
      <w:tr w:rsidR="003436F3" w:rsidRPr="003F7292" w14:paraId="3E03E026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0BE07" w14:textId="0FCB9BB9" w:rsidR="003436F3" w:rsidRPr="003F7292" w:rsidRDefault="003436F3" w:rsidP="003436F3">
            <w:pPr>
              <w:pStyle w:val="Pargrafoda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 xml:space="preserve">How would you describe the quality of the images you </w:t>
            </w:r>
            <w:r w:rsidR="00937059">
              <w:rPr>
                <w:b/>
                <w:bCs/>
                <w:lang w:val="en-US"/>
              </w:rPr>
              <w:t>obtained</w:t>
            </w:r>
            <w:r w:rsidRPr="003F7292">
              <w:rPr>
                <w:b/>
                <w:bCs/>
                <w:lang w:val="en-US"/>
              </w:rPr>
              <w:t xml:space="preserve">? </w:t>
            </w:r>
          </w:p>
          <w:p w14:paraId="23B71944" w14:textId="77777777" w:rsidR="003436F3" w:rsidRPr="003F7292" w:rsidRDefault="003436F3" w:rsidP="00B14443">
            <w:pPr>
              <w:pStyle w:val="PargrafodaLista"/>
              <w:ind w:left="0"/>
              <w:jc w:val="center"/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noProof/>
                <w:lang w:val="en-US"/>
              </w:rPr>
              <w:lastRenderedPageBreak/>
              <w:drawing>
                <wp:inline distT="0" distB="0" distL="0" distR="0" wp14:anchorId="50A51B39" wp14:editId="69123DBC">
                  <wp:extent cx="4916969" cy="361950"/>
                  <wp:effectExtent l="0" t="0" r="0" b="0"/>
                  <wp:docPr id="412692848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692848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8312" cy="3907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2510FF5" w14:textId="77777777" w:rsidR="003436F3" w:rsidRPr="003F7292" w:rsidRDefault="003436F3" w:rsidP="003436F3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1: Not satisfactory at all</w:t>
            </w:r>
          </w:p>
          <w:p w14:paraId="3ADE0411" w14:textId="77777777" w:rsidR="003436F3" w:rsidRPr="003F7292" w:rsidRDefault="003436F3" w:rsidP="003436F3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2: Slightly satisfactory</w:t>
            </w:r>
          </w:p>
          <w:p w14:paraId="724EE6C0" w14:textId="77777777" w:rsidR="003436F3" w:rsidRPr="003F7292" w:rsidRDefault="003436F3" w:rsidP="003436F3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3: Satisfactory</w:t>
            </w:r>
          </w:p>
          <w:p w14:paraId="57F74723" w14:textId="77777777" w:rsidR="003436F3" w:rsidRPr="003F7292" w:rsidRDefault="003436F3" w:rsidP="003436F3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4: Very satisfactory</w:t>
            </w:r>
          </w:p>
          <w:p w14:paraId="4470FF6D" w14:textId="77777777" w:rsidR="003436F3" w:rsidRPr="003F7292" w:rsidRDefault="003436F3" w:rsidP="003436F3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5: Extremely satisfactory</w:t>
            </w:r>
          </w:p>
        </w:tc>
      </w:tr>
      <w:tr w:rsidR="003436F3" w:rsidRPr="00937059" w14:paraId="5F1728CD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AECB2" w14:textId="324CC24D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lastRenderedPageBreak/>
              <w:t xml:space="preserve">Describe the findings from the POCUS images you </w:t>
            </w:r>
            <w:r w:rsidR="00937059">
              <w:rPr>
                <w:b/>
                <w:bCs/>
                <w:lang w:val="en-US"/>
              </w:rPr>
              <w:t>obtained</w:t>
            </w:r>
            <w:r w:rsidRPr="003F7292">
              <w:rPr>
                <w:b/>
                <w:bCs/>
                <w:lang w:val="en-US"/>
              </w:rPr>
              <w:t>.</w:t>
            </w:r>
          </w:p>
        </w:tc>
      </w:tr>
      <w:tr w:rsidR="003436F3" w:rsidRPr="00937059" w14:paraId="0E1820AA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52CE6" w14:textId="77777777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AFTER performing POCUS, what is your primary diagnostic hypothesis?</w:t>
            </w:r>
          </w:p>
        </w:tc>
      </w:tr>
      <w:tr w:rsidR="003436F3" w:rsidRPr="003F7292" w14:paraId="25B2641F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9DA92" w14:textId="77777777" w:rsidR="003436F3" w:rsidRPr="003F7292" w:rsidRDefault="003436F3" w:rsidP="003436F3">
            <w:pPr>
              <w:pStyle w:val="Pargrafoda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 xml:space="preserve">What is your level of confidence in your primary diagnostic hypothesis AFTER using POCUS? </w:t>
            </w:r>
          </w:p>
          <w:p w14:paraId="6532F172" w14:textId="77777777" w:rsidR="003436F3" w:rsidRPr="003F7292" w:rsidRDefault="003436F3" w:rsidP="00B14443">
            <w:pPr>
              <w:pStyle w:val="PargrafodaLista"/>
              <w:ind w:left="0"/>
              <w:jc w:val="center"/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noProof/>
                <w:lang w:val="en-US"/>
              </w:rPr>
              <w:drawing>
                <wp:inline distT="0" distB="0" distL="0" distR="0" wp14:anchorId="7BD741F1" wp14:editId="0C09A2EE">
                  <wp:extent cx="4705350" cy="344159"/>
                  <wp:effectExtent l="0" t="0" r="0" b="0"/>
                  <wp:docPr id="1557977976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922883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92709" cy="350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E659D85" w14:textId="77777777" w:rsidR="003436F3" w:rsidRPr="003F7292" w:rsidRDefault="003436F3" w:rsidP="003436F3">
            <w:pPr>
              <w:pStyle w:val="PargrafodaLista"/>
              <w:numPr>
                <w:ilvl w:val="0"/>
                <w:numId w:val="5"/>
              </w:numPr>
              <w:rPr>
                <w:b/>
                <w:bCs/>
                <w:lang w:val="en-US"/>
              </w:rPr>
            </w:pPr>
            <w:r w:rsidRPr="003F7292">
              <w:t>1: Not confident at all</w:t>
            </w:r>
          </w:p>
          <w:p w14:paraId="4B58E1DD" w14:textId="77777777" w:rsidR="003436F3" w:rsidRPr="003F7292" w:rsidRDefault="003436F3" w:rsidP="003436F3">
            <w:pPr>
              <w:pStyle w:val="PargrafodaLista"/>
              <w:numPr>
                <w:ilvl w:val="0"/>
                <w:numId w:val="5"/>
              </w:numPr>
              <w:rPr>
                <w:b/>
                <w:bCs/>
                <w:lang w:val="en-US"/>
              </w:rPr>
            </w:pPr>
            <w:r w:rsidRPr="003F7292">
              <w:t>2: Slightly confidente</w:t>
            </w:r>
          </w:p>
          <w:p w14:paraId="2BDDC084" w14:textId="77777777" w:rsidR="003436F3" w:rsidRPr="003F7292" w:rsidRDefault="003436F3" w:rsidP="003436F3">
            <w:pPr>
              <w:pStyle w:val="PargrafodaLista"/>
              <w:numPr>
                <w:ilvl w:val="0"/>
                <w:numId w:val="5"/>
              </w:numPr>
              <w:rPr>
                <w:b/>
                <w:bCs/>
                <w:lang w:val="en-US"/>
              </w:rPr>
            </w:pPr>
            <w:r w:rsidRPr="003F7292">
              <w:t>3: Confident</w:t>
            </w:r>
          </w:p>
          <w:p w14:paraId="752F4AA3" w14:textId="77777777" w:rsidR="003436F3" w:rsidRPr="003F7292" w:rsidRDefault="003436F3" w:rsidP="003436F3">
            <w:pPr>
              <w:pStyle w:val="PargrafodaLista"/>
              <w:numPr>
                <w:ilvl w:val="0"/>
                <w:numId w:val="5"/>
              </w:numPr>
              <w:rPr>
                <w:b/>
                <w:bCs/>
                <w:lang w:val="en-US"/>
              </w:rPr>
            </w:pPr>
            <w:r w:rsidRPr="003F7292">
              <w:t>4: Very confidente</w:t>
            </w:r>
          </w:p>
          <w:p w14:paraId="324F4261" w14:textId="77777777" w:rsidR="003436F3" w:rsidRPr="003F7292" w:rsidRDefault="003436F3" w:rsidP="003436F3">
            <w:pPr>
              <w:pStyle w:val="PargrafodaLista"/>
              <w:numPr>
                <w:ilvl w:val="0"/>
                <w:numId w:val="5"/>
              </w:numPr>
              <w:rPr>
                <w:b/>
                <w:bCs/>
                <w:lang w:val="en-US"/>
              </w:rPr>
            </w:pPr>
            <w:r w:rsidRPr="003F7292">
              <w:t>5: Extremely confident</w:t>
            </w:r>
          </w:p>
        </w:tc>
      </w:tr>
      <w:tr w:rsidR="003436F3" w:rsidRPr="00937059" w14:paraId="715E474C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7CDC8" w14:textId="77777777" w:rsidR="003436F3" w:rsidRPr="003F7292" w:rsidRDefault="003436F3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>Write the differential diagnoses AFTER performing POCUS (if any).</w:t>
            </w:r>
          </w:p>
        </w:tc>
      </w:tr>
      <w:tr w:rsidR="003436F3" w:rsidRPr="00937059" w14:paraId="25F46CDD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2200D" w14:textId="3FAA4136" w:rsidR="003436F3" w:rsidRPr="003F7292" w:rsidRDefault="00937059" w:rsidP="003436F3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937059">
              <w:rPr>
                <w:b/>
                <w:bCs/>
                <w:lang w:val="en-US"/>
              </w:rPr>
              <w:t>What management did you implement AFTER performing POCUS</w:t>
            </w:r>
            <w:r>
              <w:rPr>
                <w:b/>
                <w:bCs/>
                <w:lang w:val="en-US"/>
              </w:rPr>
              <w:t>?</w:t>
            </w:r>
          </w:p>
        </w:tc>
      </w:tr>
    </w:tbl>
    <w:p w14:paraId="2CC2B8D8" w14:textId="6904AFC2" w:rsidR="00500ED9" w:rsidRPr="003436F3" w:rsidRDefault="00500ED9" w:rsidP="00A7117E">
      <w:pPr>
        <w:ind w:firstLine="708"/>
        <w:rPr>
          <w:lang w:val="en-US"/>
        </w:rPr>
      </w:pPr>
    </w:p>
    <w:sectPr w:rsidR="00500ED9" w:rsidRPr="003436F3" w:rsidSect="0020648B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19ED7" w14:textId="77777777" w:rsidR="00BE338B" w:rsidRDefault="00BE338B" w:rsidP="00071AE7">
      <w:pPr>
        <w:spacing w:line="240" w:lineRule="auto"/>
      </w:pPr>
      <w:r>
        <w:separator/>
      </w:r>
    </w:p>
  </w:endnote>
  <w:endnote w:type="continuationSeparator" w:id="0">
    <w:p w14:paraId="77899F53" w14:textId="77777777" w:rsidR="00BE338B" w:rsidRDefault="00BE338B" w:rsidP="00071A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2384180"/>
      <w:docPartObj>
        <w:docPartGallery w:val="Page Numbers (Bottom of Page)"/>
        <w:docPartUnique/>
      </w:docPartObj>
    </w:sdtPr>
    <w:sdtContent>
      <w:p w14:paraId="60C95E4C" w14:textId="390DCD3E" w:rsidR="00071AE7" w:rsidRDefault="00071AE7">
        <w:pPr>
          <w:pStyle w:val="Rodap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DA6740" w14:textId="77777777" w:rsidR="00071AE7" w:rsidRDefault="00071AE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7B0A6" w14:textId="77777777" w:rsidR="00BE338B" w:rsidRDefault="00BE338B" w:rsidP="00071AE7">
      <w:pPr>
        <w:spacing w:line="240" w:lineRule="auto"/>
      </w:pPr>
      <w:r>
        <w:separator/>
      </w:r>
    </w:p>
  </w:footnote>
  <w:footnote w:type="continuationSeparator" w:id="0">
    <w:p w14:paraId="67B4D9AE" w14:textId="77777777" w:rsidR="00BE338B" w:rsidRDefault="00BE338B" w:rsidP="00071A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AE7CA2"/>
    <w:multiLevelType w:val="hybridMultilevel"/>
    <w:tmpl w:val="6392389E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B5357F3"/>
    <w:multiLevelType w:val="hybridMultilevel"/>
    <w:tmpl w:val="BB8EC07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CDE2869"/>
    <w:multiLevelType w:val="hybridMultilevel"/>
    <w:tmpl w:val="19786456"/>
    <w:lvl w:ilvl="0" w:tplc="D05AC3AE">
      <w:start w:val="1"/>
      <w:numFmt w:val="decimal"/>
      <w:suff w:val="space"/>
      <w:lvlText w:val="%1."/>
      <w:lvlJc w:val="left"/>
      <w:pPr>
        <w:ind w:left="0" w:firstLine="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2E2377"/>
    <w:multiLevelType w:val="hybridMultilevel"/>
    <w:tmpl w:val="96D042F4"/>
    <w:lvl w:ilvl="0" w:tplc="0416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625A6A46"/>
    <w:multiLevelType w:val="hybridMultilevel"/>
    <w:tmpl w:val="BE1476D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922514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90074984">
    <w:abstractNumId w:val="4"/>
  </w:num>
  <w:num w:numId="3" w16cid:durableId="564150663">
    <w:abstractNumId w:val="1"/>
  </w:num>
  <w:num w:numId="4" w16cid:durableId="1331371116">
    <w:abstractNumId w:val="0"/>
  </w:num>
  <w:num w:numId="5" w16cid:durableId="10569722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6F3"/>
    <w:rsid w:val="00071AE7"/>
    <w:rsid w:val="001C10E5"/>
    <w:rsid w:val="0020648B"/>
    <w:rsid w:val="00260596"/>
    <w:rsid w:val="003436F3"/>
    <w:rsid w:val="00445E3C"/>
    <w:rsid w:val="004839C9"/>
    <w:rsid w:val="004A7ED5"/>
    <w:rsid w:val="004C08CA"/>
    <w:rsid w:val="00500ED9"/>
    <w:rsid w:val="006C31CB"/>
    <w:rsid w:val="006F57C5"/>
    <w:rsid w:val="00762A00"/>
    <w:rsid w:val="007E5A98"/>
    <w:rsid w:val="008705DE"/>
    <w:rsid w:val="008906C8"/>
    <w:rsid w:val="00937059"/>
    <w:rsid w:val="00A015D3"/>
    <w:rsid w:val="00A7117E"/>
    <w:rsid w:val="00B37413"/>
    <w:rsid w:val="00B401DB"/>
    <w:rsid w:val="00BE338B"/>
    <w:rsid w:val="00CD49C4"/>
    <w:rsid w:val="00D5063C"/>
    <w:rsid w:val="00D67620"/>
    <w:rsid w:val="00E2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2853F"/>
  <w15:chartTrackingRefBased/>
  <w15:docId w15:val="{A427B03D-CE76-4A49-AB5C-314A277A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6F3"/>
    <w:pPr>
      <w:spacing w:after="0" w:line="480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3436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43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436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436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436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436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436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436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436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43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43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436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436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436F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436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436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436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436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436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43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436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43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436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436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436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436F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43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436F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436F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43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71AE7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71AE7"/>
  </w:style>
  <w:style w:type="paragraph" w:styleId="Rodap">
    <w:name w:val="footer"/>
    <w:basedOn w:val="Normal"/>
    <w:link w:val="RodapChar"/>
    <w:uiPriority w:val="99"/>
    <w:unhideWhenUsed/>
    <w:rsid w:val="00071AE7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71AE7"/>
  </w:style>
  <w:style w:type="character" w:styleId="Nmerodelinha">
    <w:name w:val="line number"/>
    <w:basedOn w:val="Fontepargpadro"/>
    <w:uiPriority w:val="99"/>
    <w:semiHidden/>
    <w:unhideWhenUsed/>
    <w:rsid w:val="00071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2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íra Dias</dc:creator>
  <cp:keywords/>
  <dc:description/>
  <cp:lastModifiedBy>Maíra Dias</cp:lastModifiedBy>
  <cp:revision>11</cp:revision>
  <dcterms:created xsi:type="dcterms:W3CDTF">2025-02-23T21:48:00Z</dcterms:created>
  <dcterms:modified xsi:type="dcterms:W3CDTF">2025-09-23T18:47:00Z</dcterms:modified>
</cp:coreProperties>
</file>